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7829" w:type="dxa"/>
        <w:jc w:val="center"/>
        <w:tblInd w:w="-1082" w:type="dxa"/>
        <w:tblLayout w:type="fixed"/>
        <w:tblLook w:val="04A0" w:firstRow="1" w:lastRow="0" w:firstColumn="1" w:lastColumn="0" w:noHBand="0" w:noVBand="1"/>
      </w:tblPr>
      <w:tblGrid>
        <w:gridCol w:w="2517"/>
        <w:gridCol w:w="5312"/>
      </w:tblGrid>
      <w:tr w:rsidR="002540F4" w:rsidTr="002540F4">
        <w:trPr>
          <w:trHeight w:val="800"/>
          <w:jc w:val="center"/>
        </w:trPr>
        <w:tc>
          <w:tcPr>
            <w:tcW w:w="2517" w:type="dxa"/>
            <w:shd w:val="clear" w:color="auto" w:fill="B4C6E7" w:themeFill="accent5" w:themeFillTint="66"/>
          </w:tcPr>
          <w:p w:rsidR="002540F4" w:rsidRPr="00844BF1" w:rsidRDefault="002540F4" w:rsidP="009E13B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EE3C21E" wp14:editId="529AA3AF">
                      <wp:simplePos x="0" y="0"/>
                      <wp:positionH relativeFrom="column">
                        <wp:posOffset>168275</wp:posOffset>
                      </wp:positionH>
                      <wp:positionV relativeFrom="paragraph">
                        <wp:posOffset>-454025</wp:posOffset>
                      </wp:positionV>
                      <wp:extent cx="3876675" cy="342900"/>
                      <wp:effectExtent l="0" t="0" r="9525" b="0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876675" cy="3429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2540F4" w:rsidRPr="002540F4" w:rsidRDefault="002540F4" w:rsidP="002540F4">
                                  <w:pPr>
                                    <w:jc w:val="center"/>
                                    <w:rPr>
                                      <w:rFonts w:ascii="Cambria" w:hAnsi="Cambria"/>
                                      <w:b/>
                                      <w:sz w:val="30"/>
                                      <w:u w:val="single"/>
                                    </w:rPr>
                                  </w:pPr>
                                  <w:r w:rsidRPr="002540F4">
                                    <w:rPr>
                                      <w:rFonts w:ascii="Cambria" w:hAnsi="Cambria"/>
                                      <w:b/>
                                      <w:sz w:val="30"/>
                                      <w:u w:val="single"/>
                                    </w:rPr>
                                    <w:t>Summary of Dataset 1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left:0;text-align:left;margin-left:13.25pt;margin-top:-35.75pt;width:305.25pt;height:27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" fillcolor="white [3201]" stroked="f" strokeweight=".5pt">
                      <v:textbox>
                        <w:txbxContent>
                          <w:p w:rsidR="002540F4" w:rsidRPr="002540F4" w:rsidRDefault="002540F4" w:rsidP="002540F4">
                            <w:pPr>
                              <w:jc w:val="center"/>
                              <w:rPr>
                                <w:rFonts w:ascii="Cambria" w:hAnsi="Cambria"/>
                                <w:b/>
                                <w:sz w:val="30"/>
                                <w:u w:val="single"/>
                              </w:rPr>
                            </w:pPr>
                            <w:r w:rsidRPr="002540F4">
                              <w:rPr>
                                <w:rFonts w:ascii="Cambria" w:hAnsi="Cambria"/>
                                <w:b/>
                                <w:sz w:val="30"/>
                                <w:u w:val="single"/>
                              </w:rPr>
                              <w:t>Summary of Dataset 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844B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 of matrix</w:t>
            </w:r>
          </w:p>
        </w:tc>
        <w:tc>
          <w:tcPr>
            <w:tcW w:w="5312" w:type="dxa"/>
            <w:shd w:val="clear" w:color="auto" w:fill="B4C6E7" w:themeFill="accent5" w:themeFillTint="66"/>
          </w:tcPr>
          <w:p w:rsidR="002540F4" w:rsidRDefault="002540F4" w:rsidP="009E13B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4B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 of Dimensions</w:t>
            </w:r>
          </w:p>
          <w:p w:rsidR="002540F4" w:rsidRPr="00844BF1" w:rsidRDefault="002540F4" w:rsidP="009E13B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Dimensions of Matrices)</w:t>
            </w:r>
          </w:p>
        </w:tc>
      </w:tr>
      <w:tr w:rsidR="002540F4" w:rsidTr="002540F4">
        <w:trPr>
          <w:jc w:val="center"/>
        </w:trPr>
        <w:tc>
          <w:tcPr>
            <w:tcW w:w="2517" w:type="dxa"/>
            <w:shd w:val="clear" w:color="auto" w:fill="auto"/>
          </w:tcPr>
          <w:p w:rsidR="002540F4" w:rsidRPr="00844BF1" w:rsidRDefault="002540F4" w:rsidP="009E13B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4BF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312" w:type="dxa"/>
            <w:shd w:val="clear" w:color="auto" w:fill="auto"/>
          </w:tcPr>
          <w:p w:rsidR="002540F4" w:rsidRPr="00844BF1" w:rsidRDefault="002540F4" w:rsidP="009E13B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4BF1">
              <w:rPr>
                <w:rFonts w:ascii="Times New Roman" w:hAnsi="Times New Roman" w:cs="Times New Roman"/>
                <w:sz w:val="24"/>
                <w:szCs w:val="24"/>
              </w:rPr>
              <w:t>94,67,56,17,80,6 8,10,78,7,5</w:t>
            </w:r>
          </w:p>
        </w:tc>
      </w:tr>
      <w:tr w:rsidR="002540F4" w:rsidTr="002540F4">
        <w:trPr>
          <w:jc w:val="center"/>
        </w:trPr>
        <w:tc>
          <w:tcPr>
            <w:tcW w:w="2517" w:type="dxa"/>
            <w:shd w:val="clear" w:color="auto" w:fill="auto"/>
          </w:tcPr>
          <w:p w:rsidR="002540F4" w:rsidRPr="00844BF1" w:rsidRDefault="002540F4" w:rsidP="009E13B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4BF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312" w:type="dxa"/>
            <w:shd w:val="clear" w:color="auto" w:fill="auto"/>
          </w:tcPr>
          <w:p w:rsidR="002540F4" w:rsidRPr="00844BF1" w:rsidRDefault="002540F4" w:rsidP="009E13B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4BF1">
              <w:rPr>
                <w:rFonts w:ascii="Times New Roman" w:hAnsi="Times New Roman" w:cs="Times New Roman"/>
                <w:sz w:val="24"/>
                <w:szCs w:val="24"/>
              </w:rPr>
              <w:t>42,54,49,22,62,46,93,97,82,59,24,86,56</w:t>
            </w:r>
          </w:p>
        </w:tc>
      </w:tr>
      <w:tr w:rsidR="002540F4" w:rsidTr="002540F4">
        <w:trPr>
          <w:jc w:val="center"/>
        </w:trPr>
        <w:tc>
          <w:tcPr>
            <w:tcW w:w="2517" w:type="dxa"/>
            <w:shd w:val="clear" w:color="auto" w:fill="auto"/>
          </w:tcPr>
          <w:p w:rsidR="002540F4" w:rsidRPr="00844BF1" w:rsidRDefault="002540F4" w:rsidP="009E13B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4BF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312" w:type="dxa"/>
            <w:shd w:val="clear" w:color="auto" w:fill="auto"/>
          </w:tcPr>
          <w:p w:rsidR="002540F4" w:rsidRPr="00844BF1" w:rsidRDefault="002540F4" w:rsidP="009E13B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4BF1">
              <w:rPr>
                <w:rFonts w:ascii="Times New Roman" w:hAnsi="Times New Roman" w:cs="Times New Roman"/>
                <w:sz w:val="24"/>
                <w:szCs w:val="24"/>
              </w:rPr>
              <w:t>27,98,89,40,36,82,6,11,3,23,15,91 ,87,35,3,43</w:t>
            </w:r>
          </w:p>
        </w:tc>
      </w:tr>
      <w:tr w:rsidR="002540F4" w:rsidTr="002540F4">
        <w:trPr>
          <w:jc w:val="center"/>
        </w:trPr>
        <w:tc>
          <w:tcPr>
            <w:tcW w:w="2517" w:type="dxa"/>
            <w:shd w:val="clear" w:color="auto" w:fill="auto"/>
          </w:tcPr>
          <w:p w:rsidR="002540F4" w:rsidRPr="00844BF1" w:rsidRDefault="002540F4" w:rsidP="009E13B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4BF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312" w:type="dxa"/>
            <w:shd w:val="clear" w:color="auto" w:fill="auto"/>
          </w:tcPr>
          <w:p w:rsidR="002540F4" w:rsidRPr="00844BF1" w:rsidRDefault="002540F4" w:rsidP="009E13B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4BF1">
              <w:rPr>
                <w:rFonts w:ascii="Times New Roman" w:hAnsi="Times New Roman" w:cs="Times New Roman"/>
                <w:sz w:val="24"/>
                <w:szCs w:val="24"/>
              </w:rPr>
              <w:t>94,30,63,79,52,10,6,13,93,97,3,8,67,40,38,6,89,61, 71</w:t>
            </w:r>
          </w:p>
        </w:tc>
      </w:tr>
      <w:tr w:rsidR="002540F4" w:rsidTr="002540F4">
        <w:trPr>
          <w:jc w:val="center"/>
        </w:trPr>
        <w:tc>
          <w:tcPr>
            <w:tcW w:w="2517" w:type="dxa"/>
            <w:shd w:val="clear" w:color="auto" w:fill="auto"/>
          </w:tcPr>
          <w:p w:rsidR="002540F4" w:rsidRPr="00844BF1" w:rsidRDefault="002540F4" w:rsidP="009E13B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4BF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312" w:type="dxa"/>
            <w:shd w:val="clear" w:color="auto" w:fill="auto"/>
          </w:tcPr>
          <w:p w:rsidR="002540F4" w:rsidRPr="00844BF1" w:rsidRDefault="002540F4" w:rsidP="009E13B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4BF1">
              <w:rPr>
                <w:rFonts w:ascii="Times New Roman" w:hAnsi="Times New Roman" w:cs="Times New Roman"/>
                <w:sz w:val="24"/>
                <w:szCs w:val="24"/>
              </w:rPr>
              <w:t>57,92,76,77,28,13,47,27,3,67,89,4,93,16,24,4,14,83,89,92,33,19</w:t>
            </w:r>
          </w:p>
        </w:tc>
      </w:tr>
      <w:tr w:rsidR="002540F4" w:rsidTr="002540F4">
        <w:trPr>
          <w:jc w:val="center"/>
        </w:trPr>
        <w:tc>
          <w:tcPr>
            <w:tcW w:w="2517" w:type="dxa"/>
            <w:shd w:val="clear" w:color="auto" w:fill="auto"/>
          </w:tcPr>
          <w:p w:rsidR="002540F4" w:rsidRPr="00844BF1" w:rsidRDefault="002540F4" w:rsidP="009E13B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4BF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5312" w:type="dxa"/>
            <w:shd w:val="clear" w:color="auto" w:fill="auto"/>
          </w:tcPr>
          <w:p w:rsidR="002540F4" w:rsidRPr="00844BF1" w:rsidRDefault="002540F4" w:rsidP="009E13B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4BF1">
              <w:rPr>
                <w:rFonts w:ascii="Times New Roman" w:hAnsi="Times New Roman" w:cs="Times New Roman"/>
                <w:sz w:val="24"/>
                <w:szCs w:val="24"/>
              </w:rPr>
              <w:t>79,68,62,22,98,35,62,99,21,39,91,79,81,31,11,4,87,90,90,72,57,92,3 6,72,59</w:t>
            </w:r>
          </w:p>
        </w:tc>
      </w:tr>
      <w:tr w:rsidR="002540F4" w:rsidTr="002540F4">
        <w:trPr>
          <w:jc w:val="center"/>
        </w:trPr>
        <w:tc>
          <w:tcPr>
            <w:tcW w:w="2517" w:type="dxa"/>
            <w:shd w:val="clear" w:color="auto" w:fill="auto"/>
          </w:tcPr>
          <w:p w:rsidR="002540F4" w:rsidRPr="00844BF1" w:rsidRDefault="002540F4" w:rsidP="009E13B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4BF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5312" w:type="dxa"/>
            <w:shd w:val="clear" w:color="auto" w:fill="auto"/>
          </w:tcPr>
          <w:p w:rsidR="002540F4" w:rsidRPr="00844BF1" w:rsidRDefault="002540F4" w:rsidP="009E13B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4BF1">
              <w:rPr>
                <w:rFonts w:ascii="Times New Roman" w:hAnsi="Times New Roman" w:cs="Times New Roman"/>
                <w:sz w:val="24"/>
                <w:szCs w:val="24"/>
              </w:rPr>
              <w:t>50,44,56,33,44,5,9,10,12,22,32,26,41,28,19,29,41,23,18,25,22,34,33,13,33,11,43,21,2 4,56,71</w:t>
            </w:r>
          </w:p>
        </w:tc>
      </w:tr>
      <w:tr w:rsidR="002540F4" w:rsidTr="002540F4">
        <w:trPr>
          <w:jc w:val="center"/>
        </w:trPr>
        <w:tc>
          <w:tcPr>
            <w:tcW w:w="2517" w:type="dxa"/>
            <w:shd w:val="clear" w:color="auto" w:fill="auto"/>
          </w:tcPr>
          <w:p w:rsidR="002540F4" w:rsidRPr="00844BF1" w:rsidRDefault="002540F4" w:rsidP="009E13B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4BF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312" w:type="dxa"/>
            <w:shd w:val="clear" w:color="auto" w:fill="auto"/>
          </w:tcPr>
          <w:p w:rsidR="002540F4" w:rsidRPr="00844BF1" w:rsidRDefault="002540F4" w:rsidP="009E13B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4BF1">
              <w:rPr>
                <w:rFonts w:ascii="Times New Roman" w:hAnsi="Times New Roman" w:cs="Times New Roman"/>
                <w:sz w:val="24"/>
                <w:szCs w:val="24"/>
              </w:rPr>
              <w:t>56,34,33,46,39,50,65,32,10,15,30,24,25,13,7,11,19,30,15,3,20,31,50,9,10,16,44,22,10,16,44,22,10,19,30,40,45,23,22,14, 30,11,22,24,32,15,19,29,34,5,9,23 ,29,34,9</w:t>
            </w:r>
          </w:p>
        </w:tc>
      </w:tr>
    </w:tbl>
    <w:p w:rsidR="008322D0" w:rsidRDefault="008322D0"/>
    <w:p w:rsidR="002540F4" w:rsidRDefault="002540F4"/>
    <w:p w:rsidR="002540F4" w:rsidRDefault="002540F4"/>
    <w:p w:rsidR="002540F4" w:rsidRDefault="002540F4"/>
    <w:p w:rsidR="002540F4" w:rsidRDefault="002540F4"/>
    <w:p w:rsidR="002540F4" w:rsidRDefault="002540F4"/>
    <w:p w:rsidR="002540F4" w:rsidRDefault="002540F4"/>
    <w:p w:rsidR="002540F4" w:rsidRDefault="002540F4"/>
    <w:p w:rsidR="002540F4" w:rsidRDefault="002540F4"/>
    <w:p w:rsidR="002540F4" w:rsidRDefault="002540F4"/>
    <w:p w:rsidR="002540F4" w:rsidRDefault="002540F4"/>
    <w:tbl>
      <w:tblPr>
        <w:tblStyle w:val="TableGrid"/>
        <w:tblpPr w:leftFromText="180" w:rightFromText="180" w:vertAnchor="page" w:horzAnchor="margin" w:tblpXSpec="center" w:tblpY="2581"/>
        <w:tblW w:w="7468" w:type="dxa"/>
        <w:tblLayout w:type="fixed"/>
        <w:tblLook w:val="04A0" w:firstRow="1" w:lastRow="0" w:firstColumn="1" w:lastColumn="0" w:noHBand="0" w:noVBand="1"/>
      </w:tblPr>
      <w:tblGrid>
        <w:gridCol w:w="1435"/>
        <w:gridCol w:w="6033"/>
      </w:tblGrid>
      <w:tr w:rsidR="002540F4" w:rsidTr="002540F4">
        <w:tc>
          <w:tcPr>
            <w:tcW w:w="1435" w:type="dxa"/>
            <w:shd w:val="clear" w:color="auto" w:fill="B4C6E7" w:themeFill="accent5" w:themeFillTint="66"/>
          </w:tcPr>
          <w:p w:rsidR="002540F4" w:rsidRPr="00844BF1" w:rsidRDefault="002540F4" w:rsidP="002540F4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4BF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lastRenderedPageBreak/>
              <w:t>No of matrix</w:t>
            </w:r>
          </w:p>
        </w:tc>
        <w:tc>
          <w:tcPr>
            <w:tcW w:w="6033" w:type="dxa"/>
            <w:shd w:val="clear" w:color="auto" w:fill="B4C6E7" w:themeFill="accent5" w:themeFillTint="66"/>
          </w:tcPr>
          <w:p w:rsidR="002540F4" w:rsidRDefault="002540F4" w:rsidP="002540F4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4BF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equence of dimensions</w:t>
            </w:r>
          </w:p>
          <w:p w:rsidR="002540F4" w:rsidRPr="00844BF1" w:rsidRDefault="002540F4" w:rsidP="002540F4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(Dimensions of Matrices)</w:t>
            </w:r>
          </w:p>
        </w:tc>
      </w:tr>
      <w:tr w:rsidR="002540F4" w:rsidTr="002540F4">
        <w:tc>
          <w:tcPr>
            <w:tcW w:w="1435" w:type="dxa"/>
            <w:shd w:val="clear" w:color="auto" w:fill="auto"/>
          </w:tcPr>
          <w:p w:rsidR="002540F4" w:rsidRPr="00844BF1" w:rsidRDefault="002540F4" w:rsidP="002540F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44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6033" w:type="dxa"/>
            <w:shd w:val="clear" w:color="auto" w:fill="auto"/>
          </w:tcPr>
          <w:p w:rsidR="002540F4" w:rsidRPr="00844BF1" w:rsidRDefault="002540F4" w:rsidP="002540F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44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, 10, 21, 78, 12, 15, 20, 18, 6, 22, 25</w:t>
            </w:r>
          </w:p>
        </w:tc>
      </w:tr>
      <w:tr w:rsidR="002540F4" w:rsidTr="002540F4">
        <w:tc>
          <w:tcPr>
            <w:tcW w:w="1435" w:type="dxa"/>
            <w:shd w:val="clear" w:color="auto" w:fill="auto"/>
          </w:tcPr>
          <w:p w:rsidR="002540F4" w:rsidRPr="00844BF1" w:rsidRDefault="002540F4" w:rsidP="002540F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44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6033" w:type="dxa"/>
            <w:shd w:val="clear" w:color="auto" w:fill="auto"/>
          </w:tcPr>
          <w:p w:rsidR="002540F4" w:rsidRPr="00844BF1" w:rsidRDefault="002540F4" w:rsidP="002540F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44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, 15, 28, 21, 19, 10, 25, 16, 29, 5, 28, 31,11, 14, 9, 17, 4, 21, 19, 3, 34</w:t>
            </w:r>
          </w:p>
        </w:tc>
      </w:tr>
      <w:tr w:rsidR="002540F4" w:rsidTr="002540F4">
        <w:tc>
          <w:tcPr>
            <w:tcW w:w="1435" w:type="dxa"/>
            <w:shd w:val="clear" w:color="auto" w:fill="auto"/>
          </w:tcPr>
          <w:p w:rsidR="002540F4" w:rsidRPr="00844BF1" w:rsidRDefault="002540F4" w:rsidP="002540F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44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6033" w:type="dxa"/>
            <w:shd w:val="clear" w:color="auto" w:fill="auto"/>
          </w:tcPr>
          <w:p w:rsidR="002540F4" w:rsidRPr="00844BF1" w:rsidRDefault="002540F4" w:rsidP="002540F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44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, 31, 10, 14 ,11,15, 28,12,2,20,25,16,19,9,40,21,8,19,28,34,37,40,28,30,29,45,13,20,33,44,58</w:t>
            </w:r>
          </w:p>
        </w:tc>
      </w:tr>
      <w:tr w:rsidR="002540F4" w:rsidTr="002540F4">
        <w:tc>
          <w:tcPr>
            <w:tcW w:w="1435" w:type="dxa"/>
            <w:shd w:val="clear" w:color="auto" w:fill="auto"/>
          </w:tcPr>
          <w:p w:rsidR="002540F4" w:rsidRPr="00844BF1" w:rsidRDefault="002540F4" w:rsidP="002540F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44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6033" w:type="dxa"/>
            <w:shd w:val="clear" w:color="auto" w:fill="auto"/>
          </w:tcPr>
          <w:p w:rsidR="002540F4" w:rsidRPr="00844BF1" w:rsidRDefault="002540F4" w:rsidP="002540F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44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, 31, 10, 14, 11,15,28,12,2,2 0,25,16,19,9,40 ,21,8, 19, 28,34, 37, 3, 15, 28, 21, 19, 10, 25, 16, 29, 5, 28, 31, 11, 14, 9, 17, 42, 21, 19, 53</w:t>
            </w:r>
          </w:p>
        </w:tc>
      </w:tr>
      <w:tr w:rsidR="002540F4" w:rsidTr="002540F4">
        <w:tc>
          <w:tcPr>
            <w:tcW w:w="1435" w:type="dxa"/>
            <w:shd w:val="clear" w:color="auto" w:fill="auto"/>
          </w:tcPr>
          <w:p w:rsidR="002540F4" w:rsidRPr="00844BF1" w:rsidRDefault="002540F4" w:rsidP="002540F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44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6033" w:type="dxa"/>
            <w:shd w:val="clear" w:color="auto" w:fill="auto"/>
          </w:tcPr>
          <w:p w:rsidR="002540F4" w:rsidRPr="00844BF1" w:rsidRDefault="002540F4" w:rsidP="002540F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44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,6,2,13,24,5,1 6,18,13,4,11,31 ,15,13,14,10,15 ,13,18,19,14,15 ,13,23,44,12,9, 26,6,14,32,19,2 2,32,2,21,11,12 ,25,19,20,33,22 ,32,77,21,34,44 ,26,43,32</w:t>
            </w:r>
          </w:p>
        </w:tc>
      </w:tr>
      <w:tr w:rsidR="002540F4" w:rsidTr="002540F4">
        <w:tc>
          <w:tcPr>
            <w:tcW w:w="1435" w:type="dxa"/>
            <w:shd w:val="clear" w:color="auto" w:fill="auto"/>
          </w:tcPr>
          <w:p w:rsidR="002540F4" w:rsidRPr="00844BF1" w:rsidRDefault="002540F4" w:rsidP="002540F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44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6033" w:type="dxa"/>
            <w:shd w:val="clear" w:color="auto" w:fill="auto"/>
          </w:tcPr>
          <w:p w:rsidR="002540F4" w:rsidRPr="00844BF1" w:rsidRDefault="002540F4" w:rsidP="002540F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44BF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,2,13,24,5,16, 18,13,4,11,31,1 5,13,14,10,15,1 3,18,19,14,15,1 3,23,44,12,9,26 ,6,4,2,22,32,32, 2,21,11,12,25,1 9,20,33,22,32,2 1,34,44,26,43,3 2,33, 22, 32, 21, 34, 44, 26, 43, 32, 78</w:t>
            </w:r>
          </w:p>
        </w:tc>
      </w:tr>
    </w:tbl>
    <w:p w:rsidR="002540F4" w:rsidRPr="002540F4" w:rsidRDefault="002540F4" w:rsidP="002540F4">
      <w:pPr>
        <w:jc w:val="center"/>
        <w:rPr>
          <w:rFonts w:ascii="Cambria" w:hAnsi="Cambria"/>
          <w:b/>
          <w:sz w:val="30"/>
          <w:u w:val="single"/>
        </w:rPr>
      </w:pPr>
      <w:r>
        <w:rPr>
          <w:rFonts w:ascii="Cambria" w:hAnsi="Cambria"/>
          <w:b/>
          <w:sz w:val="30"/>
          <w:u w:val="single"/>
        </w:rPr>
        <w:t>Summary of Dataset 2</w:t>
      </w:r>
    </w:p>
    <w:p w:rsidR="002540F4" w:rsidRDefault="002540F4"/>
    <w:p w:rsidR="002540F4" w:rsidRDefault="002540F4"/>
    <w:p w:rsidR="002540F4" w:rsidRDefault="002540F4"/>
    <w:p w:rsidR="007F0840" w:rsidRDefault="007F0840"/>
    <w:p w:rsidR="007F0840" w:rsidRDefault="007F0840"/>
    <w:p w:rsidR="007F0840" w:rsidRDefault="007F0840"/>
    <w:p w:rsidR="007F0840" w:rsidRDefault="007F0840"/>
    <w:p w:rsidR="002540F4" w:rsidRDefault="002540F4"/>
    <w:p w:rsidR="002540F4" w:rsidRDefault="002540F4"/>
    <w:p w:rsidR="002540F4" w:rsidRDefault="002540F4"/>
    <w:p w:rsidR="002540F4" w:rsidRDefault="002540F4"/>
    <w:p w:rsidR="002540F4" w:rsidRDefault="002540F4"/>
    <w:p w:rsidR="002540F4" w:rsidRDefault="002540F4"/>
    <w:p w:rsidR="002540F4" w:rsidRDefault="002540F4"/>
    <w:p w:rsidR="002540F4" w:rsidRDefault="002540F4"/>
    <w:p w:rsidR="002540F4" w:rsidRDefault="002540F4"/>
    <w:p w:rsidR="002540F4" w:rsidRDefault="002540F4"/>
    <w:p w:rsidR="002540F4" w:rsidRDefault="002540F4"/>
    <w:p w:rsidR="002540F4" w:rsidRDefault="002540F4"/>
    <w:p w:rsidR="002540F4" w:rsidRDefault="002540F4"/>
    <w:p w:rsidR="002540F4" w:rsidRDefault="002540F4"/>
    <w:p w:rsidR="002540F4" w:rsidRDefault="002540F4"/>
    <w:p w:rsidR="002540F4" w:rsidRDefault="002540F4"/>
    <w:p w:rsidR="002540F4" w:rsidRDefault="002540F4"/>
    <w:p w:rsidR="002540F4" w:rsidRPr="002540F4" w:rsidRDefault="002540F4" w:rsidP="002540F4">
      <w:pPr>
        <w:jc w:val="center"/>
        <w:rPr>
          <w:rFonts w:ascii="Cambria" w:hAnsi="Cambria"/>
          <w:b/>
          <w:sz w:val="30"/>
          <w:u w:val="single"/>
        </w:rPr>
      </w:pPr>
      <w:r>
        <w:rPr>
          <w:rFonts w:ascii="Cambria" w:hAnsi="Cambria"/>
          <w:b/>
          <w:sz w:val="30"/>
          <w:u w:val="single"/>
        </w:rPr>
        <w:lastRenderedPageBreak/>
        <w:t>Summary of Dataset 3</w:t>
      </w:r>
    </w:p>
    <w:p w:rsidR="002540F4" w:rsidRDefault="002540F4"/>
    <w:tbl>
      <w:tblPr>
        <w:tblStyle w:val="TableGrid"/>
        <w:tblW w:w="7468" w:type="dxa"/>
        <w:jc w:val="center"/>
        <w:tblLayout w:type="fixed"/>
        <w:tblLook w:val="04A0" w:firstRow="1" w:lastRow="0" w:firstColumn="1" w:lastColumn="0" w:noHBand="0" w:noVBand="1"/>
      </w:tblPr>
      <w:tblGrid>
        <w:gridCol w:w="1435"/>
        <w:gridCol w:w="6033"/>
      </w:tblGrid>
      <w:tr w:rsidR="00894857" w:rsidTr="00894857">
        <w:trPr>
          <w:jc w:val="center"/>
        </w:trPr>
        <w:tc>
          <w:tcPr>
            <w:tcW w:w="1435" w:type="dxa"/>
            <w:shd w:val="clear" w:color="auto" w:fill="B4C6E7" w:themeFill="accent5" w:themeFillTint="66"/>
          </w:tcPr>
          <w:p w:rsidR="00894857" w:rsidRPr="00DC4D67" w:rsidRDefault="00894857" w:rsidP="009E13B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C4D6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o of matrix</w:t>
            </w:r>
          </w:p>
        </w:tc>
        <w:tc>
          <w:tcPr>
            <w:tcW w:w="6033" w:type="dxa"/>
            <w:shd w:val="clear" w:color="auto" w:fill="B4C6E7" w:themeFill="accent5" w:themeFillTint="66"/>
          </w:tcPr>
          <w:p w:rsidR="00894857" w:rsidRDefault="00894857" w:rsidP="009E13B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C4D6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quence of dimensions</w:t>
            </w:r>
          </w:p>
          <w:p w:rsidR="00894857" w:rsidRPr="00DC4D67" w:rsidRDefault="00894857" w:rsidP="009E13B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Dimensions of Matrices)</w:t>
            </w:r>
          </w:p>
        </w:tc>
      </w:tr>
      <w:tr w:rsidR="00894857" w:rsidTr="00894857">
        <w:trPr>
          <w:jc w:val="center"/>
        </w:trPr>
        <w:tc>
          <w:tcPr>
            <w:tcW w:w="1435" w:type="dxa"/>
            <w:shd w:val="clear" w:color="auto" w:fill="auto"/>
          </w:tcPr>
          <w:p w:rsidR="00894857" w:rsidRPr="00DC4D67" w:rsidRDefault="00894857" w:rsidP="009E13B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4D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6033" w:type="dxa"/>
            <w:shd w:val="clear" w:color="auto" w:fill="auto"/>
          </w:tcPr>
          <w:p w:rsidR="00894857" w:rsidRPr="00DC4D67" w:rsidRDefault="00894857" w:rsidP="009E13B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4D67">
              <w:rPr>
                <w:rFonts w:ascii="Times New Roman" w:hAnsi="Times New Roman" w:cs="Times New Roman"/>
                <w:sz w:val="24"/>
                <w:szCs w:val="24"/>
              </w:rPr>
              <w:t>9,95,21,78</w:t>
            </w:r>
          </w:p>
        </w:tc>
      </w:tr>
      <w:tr w:rsidR="00894857" w:rsidTr="00894857">
        <w:trPr>
          <w:jc w:val="center"/>
        </w:trPr>
        <w:tc>
          <w:tcPr>
            <w:tcW w:w="1435" w:type="dxa"/>
            <w:shd w:val="clear" w:color="auto" w:fill="auto"/>
          </w:tcPr>
          <w:p w:rsidR="00894857" w:rsidRPr="00DC4D67" w:rsidRDefault="00894857" w:rsidP="009E13B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4D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6033" w:type="dxa"/>
            <w:shd w:val="clear" w:color="auto" w:fill="auto"/>
          </w:tcPr>
          <w:p w:rsidR="00894857" w:rsidRPr="00DC4D67" w:rsidRDefault="00894857" w:rsidP="009E13B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4D67">
              <w:rPr>
                <w:rFonts w:ascii="Times New Roman" w:hAnsi="Times New Roman" w:cs="Times New Roman"/>
                <w:sz w:val="24"/>
                <w:szCs w:val="24"/>
              </w:rPr>
              <w:t>30,10,71,58,9,25,22</w:t>
            </w:r>
          </w:p>
        </w:tc>
      </w:tr>
      <w:tr w:rsidR="00894857" w:rsidTr="00894857">
        <w:trPr>
          <w:jc w:val="center"/>
        </w:trPr>
        <w:tc>
          <w:tcPr>
            <w:tcW w:w="1435" w:type="dxa"/>
            <w:shd w:val="clear" w:color="auto" w:fill="auto"/>
          </w:tcPr>
          <w:p w:rsidR="00894857" w:rsidRPr="00DC4D67" w:rsidRDefault="00894857" w:rsidP="009E13B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4D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6033" w:type="dxa"/>
            <w:shd w:val="clear" w:color="auto" w:fill="auto"/>
          </w:tcPr>
          <w:p w:rsidR="00894857" w:rsidRPr="00DC4D67" w:rsidRDefault="00894857" w:rsidP="009E13B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4D67">
              <w:rPr>
                <w:rFonts w:ascii="Times New Roman" w:hAnsi="Times New Roman" w:cs="Times New Roman"/>
                <w:sz w:val="24"/>
                <w:szCs w:val="24"/>
              </w:rPr>
              <w:t>94,67,56,17,80,68,10,78,7,5</w:t>
            </w:r>
          </w:p>
        </w:tc>
      </w:tr>
      <w:tr w:rsidR="00894857" w:rsidTr="00894857">
        <w:trPr>
          <w:jc w:val="center"/>
        </w:trPr>
        <w:tc>
          <w:tcPr>
            <w:tcW w:w="1435" w:type="dxa"/>
            <w:shd w:val="clear" w:color="auto" w:fill="auto"/>
          </w:tcPr>
          <w:p w:rsidR="00894857" w:rsidRPr="00DC4D67" w:rsidRDefault="00894857" w:rsidP="009E13B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4D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6033" w:type="dxa"/>
            <w:shd w:val="clear" w:color="auto" w:fill="auto"/>
          </w:tcPr>
          <w:p w:rsidR="00894857" w:rsidRPr="00DC4D67" w:rsidRDefault="00894857" w:rsidP="009E13B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4D67">
              <w:rPr>
                <w:rFonts w:ascii="Times New Roman" w:hAnsi="Times New Roman" w:cs="Times New Roman"/>
                <w:sz w:val="24"/>
                <w:szCs w:val="24"/>
              </w:rPr>
              <w:t>42,54,49,22,62,46,93,97,82, 59,24,86,56</w:t>
            </w:r>
          </w:p>
        </w:tc>
      </w:tr>
      <w:tr w:rsidR="00894857" w:rsidTr="00894857">
        <w:trPr>
          <w:jc w:val="center"/>
        </w:trPr>
        <w:tc>
          <w:tcPr>
            <w:tcW w:w="1435" w:type="dxa"/>
            <w:shd w:val="clear" w:color="auto" w:fill="auto"/>
          </w:tcPr>
          <w:p w:rsidR="00894857" w:rsidRPr="00DC4D67" w:rsidRDefault="00894857" w:rsidP="009E13B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4D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6033" w:type="dxa"/>
            <w:shd w:val="clear" w:color="auto" w:fill="auto"/>
          </w:tcPr>
          <w:p w:rsidR="00894857" w:rsidRPr="00DC4D67" w:rsidRDefault="00894857" w:rsidP="009E13B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4D67">
              <w:rPr>
                <w:rFonts w:ascii="Times New Roman" w:hAnsi="Times New Roman" w:cs="Times New Roman"/>
                <w:sz w:val="24"/>
                <w:szCs w:val="24"/>
              </w:rPr>
              <w:t>27,98,89,40,36,82,6,11,3,23, 15,91,87,35,3,43</w:t>
            </w:r>
          </w:p>
        </w:tc>
      </w:tr>
      <w:tr w:rsidR="00894857" w:rsidTr="00894857">
        <w:trPr>
          <w:jc w:val="center"/>
        </w:trPr>
        <w:tc>
          <w:tcPr>
            <w:tcW w:w="1435" w:type="dxa"/>
            <w:shd w:val="clear" w:color="auto" w:fill="auto"/>
          </w:tcPr>
          <w:p w:rsidR="00894857" w:rsidRPr="00DC4D67" w:rsidRDefault="00894857" w:rsidP="009E13B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4D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6033" w:type="dxa"/>
            <w:shd w:val="clear" w:color="auto" w:fill="auto"/>
          </w:tcPr>
          <w:p w:rsidR="00894857" w:rsidRPr="00DC4D67" w:rsidRDefault="00894857" w:rsidP="009E13B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4D67">
              <w:rPr>
                <w:rFonts w:ascii="Times New Roman" w:hAnsi="Times New Roman" w:cs="Times New Roman"/>
                <w:sz w:val="24"/>
                <w:szCs w:val="24"/>
              </w:rPr>
              <w:t>94,30,63,79,52,10,6,13,93,9 7,3,8,67,40,38,6,89,61,71</w:t>
            </w:r>
          </w:p>
        </w:tc>
      </w:tr>
      <w:tr w:rsidR="00894857" w:rsidTr="00894857">
        <w:trPr>
          <w:jc w:val="center"/>
        </w:trPr>
        <w:tc>
          <w:tcPr>
            <w:tcW w:w="1435" w:type="dxa"/>
            <w:shd w:val="clear" w:color="auto" w:fill="auto"/>
          </w:tcPr>
          <w:p w:rsidR="00894857" w:rsidRPr="00DC4D67" w:rsidRDefault="00894857" w:rsidP="009E13B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4D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6033" w:type="dxa"/>
            <w:shd w:val="clear" w:color="auto" w:fill="auto"/>
          </w:tcPr>
          <w:p w:rsidR="00894857" w:rsidRPr="00DC4D67" w:rsidRDefault="00894857" w:rsidP="009E13B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0" w:name="_GoBack"/>
            <w:bookmarkEnd w:id="0"/>
            <w:r w:rsidRPr="00DC4D67">
              <w:rPr>
                <w:rFonts w:ascii="Times New Roman" w:hAnsi="Times New Roman" w:cs="Times New Roman"/>
                <w:sz w:val="24"/>
                <w:szCs w:val="24"/>
              </w:rPr>
              <w:t>57,92,76,77,28,13,47,27,3,6 7,89,14,93,16,24,34,14,83,8 9,92,33,19</w:t>
            </w:r>
          </w:p>
        </w:tc>
      </w:tr>
      <w:tr w:rsidR="00894857" w:rsidTr="00894857">
        <w:trPr>
          <w:jc w:val="center"/>
        </w:trPr>
        <w:tc>
          <w:tcPr>
            <w:tcW w:w="1435" w:type="dxa"/>
            <w:shd w:val="clear" w:color="auto" w:fill="auto"/>
          </w:tcPr>
          <w:p w:rsidR="00894857" w:rsidRPr="00DC4D67" w:rsidRDefault="00894857" w:rsidP="009E13B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4D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6033" w:type="dxa"/>
            <w:shd w:val="clear" w:color="auto" w:fill="auto"/>
          </w:tcPr>
          <w:p w:rsidR="00894857" w:rsidRPr="00DC4D67" w:rsidRDefault="00894857" w:rsidP="009E13B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4D67">
              <w:rPr>
                <w:rFonts w:ascii="Times New Roman" w:hAnsi="Times New Roman" w:cs="Times New Roman"/>
                <w:sz w:val="24"/>
                <w:szCs w:val="24"/>
              </w:rPr>
              <w:t>79,68,62,22,98,35,62,99,21, 39,91,79,81,31,11,4,87,90,9 0,72,57,92,36,72,59</w:t>
            </w:r>
          </w:p>
        </w:tc>
      </w:tr>
    </w:tbl>
    <w:p w:rsidR="008F1E09" w:rsidRDefault="008F1E09"/>
    <w:sectPr w:rsidR="008F1E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668D5" w:rsidRDefault="004668D5" w:rsidP="002540F4">
      <w:pPr>
        <w:spacing w:after="0" w:line="240" w:lineRule="auto"/>
      </w:pPr>
      <w:r>
        <w:separator/>
      </w:r>
    </w:p>
  </w:endnote>
  <w:endnote w:type="continuationSeparator" w:id="0">
    <w:p w:rsidR="004668D5" w:rsidRDefault="004668D5" w:rsidP="002540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668D5" w:rsidRDefault="004668D5" w:rsidP="002540F4">
      <w:pPr>
        <w:spacing w:after="0" w:line="240" w:lineRule="auto"/>
      </w:pPr>
      <w:r>
        <w:separator/>
      </w:r>
    </w:p>
  </w:footnote>
  <w:footnote w:type="continuationSeparator" w:id="0">
    <w:p w:rsidR="004668D5" w:rsidRDefault="004668D5" w:rsidP="002540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1E09"/>
    <w:rsid w:val="002540F4"/>
    <w:rsid w:val="004668D5"/>
    <w:rsid w:val="007F0840"/>
    <w:rsid w:val="008322D0"/>
    <w:rsid w:val="00894857"/>
    <w:rsid w:val="008F1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1E0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1E0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540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40F4"/>
  </w:style>
  <w:style w:type="paragraph" w:styleId="Footer">
    <w:name w:val="footer"/>
    <w:basedOn w:val="Normal"/>
    <w:link w:val="FooterChar"/>
    <w:uiPriority w:val="99"/>
    <w:unhideWhenUsed/>
    <w:rsid w:val="002540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40F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1E0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1E0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540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40F4"/>
  </w:style>
  <w:style w:type="paragraph" w:styleId="Footer">
    <w:name w:val="footer"/>
    <w:basedOn w:val="Normal"/>
    <w:link w:val="FooterChar"/>
    <w:uiPriority w:val="99"/>
    <w:unhideWhenUsed/>
    <w:rsid w:val="002540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40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290</Words>
  <Characters>165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hsan Elahi</dc:creator>
  <cp:keywords/>
  <dc:description/>
  <cp:lastModifiedBy>talha waheed</cp:lastModifiedBy>
  <cp:revision>8</cp:revision>
  <dcterms:created xsi:type="dcterms:W3CDTF">2021-01-14T03:10:00Z</dcterms:created>
  <dcterms:modified xsi:type="dcterms:W3CDTF">2021-01-14T13:02:00Z</dcterms:modified>
</cp:coreProperties>
</file>